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F6401" w14:textId="77777777" w:rsidR="000E040C" w:rsidRPr="00ED587F" w:rsidRDefault="000E040C" w:rsidP="000E040C">
      <w:pPr>
        <w:pStyle w:val="ManuscriptHeader"/>
        <w:rPr>
          <w:rFonts w:cs="Times New Roman"/>
        </w:rPr>
      </w:pPr>
      <w:bookmarkStart w:id="0" w:name="_Hlk135054675"/>
      <w:r w:rsidRPr="00ED587F">
        <w:rPr>
          <w:rFonts w:cs="Times New Roman"/>
        </w:rPr>
        <w:t xml:space="preserve">Supplementary material </w:t>
      </w:r>
    </w:p>
    <w:p w14:paraId="096C5AF3" w14:textId="77777777" w:rsidR="000E040C" w:rsidRPr="00ED587F" w:rsidRDefault="000E040C" w:rsidP="000E040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Table </w:t>
      </w: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ED587F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1</w:t>
      </w: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ED587F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 xml:space="preserve"> </w:t>
      </w:r>
      <w:r w:rsidRPr="00ED587F">
        <w:rPr>
          <w:rFonts w:ascii="Times New Roman" w:hAnsi="Times New Roman" w:cs="Times New Roman"/>
          <w:i w:val="0"/>
          <w:iCs w:val="0"/>
          <w:color w:val="auto"/>
        </w:rPr>
        <w:t xml:space="preserve">Nutritional composition of formula used in the trial </w:t>
      </w:r>
    </w:p>
    <w:tbl>
      <w:tblPr>
        <w:tblStyle w:val="PlainTable2"/>
        <w:tblW w:w="7319" w:type="dxa"/>
        <w:tblLook w:val="04A0" w:firstRow="1" w:lastRow="0" w:firstColumn="1" w:lastColumn="0" w:noHBand="0" w:noVBand="1"/>
      </w:tblPr>
      <w:tblGrid>
        <w:gridCol w:w="3966"/>
        <w:gridCol w:w="1618"/>
        <w:gridCol w:w="1735"/>
      </w:tblGrid>
      <w:tr w:rsidR="000E040C" w:rsidRPr="00ED587F" w14:paraId="3CB1B05C" w14:textId="77777777" w:rsidTr="005F1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bookmarkEnd w:id="0"/>
          <w:p w14:paraId="1CE9D4ED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Composition</w:t>
            </w:r>
            <w:r w:rsidRPr="00ED587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18" w:type="dxa"/>
            <w:noWrap/>
            <w:hideMark/>
          </w:tcPr>
          <w:p w14:paraId="519A47DC" w14:textId="77777777" w:rsidR="000E040C" w:rsidRPr="00ED587F" w:rsidRDefault="000E040C" w:rsidP="005F1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Control (CM)</w:t>
            </w:r>
          </w:p>
        </w:tc>
        <w:tc>
          <w:tcPr>
            <w:tcW w:w="1735" w:type="dxa"/>
            <w:noWrap/>
            <w:hideMark/>
          </w:tcPr>
          <w:p w14:paraId="26C3B2DE" w14:textId="77777777" w:rsidR="000E040C" w:rsidRPr="00ED587F" w:rsidRDefault="000E040C" w:rsidP="005F1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Active (GUMLi)</w:t>
            </w:r>
          </w:p>
        </w:tc>
      </w:tr>
      <w:tr w:rsidR="000E040C" w:rsidRPr="00ED587F" w14:paraId="64F462EE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7C79EBB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Energy, kJ</w:t>
            </w:r>
          </w:p>
        </w:tc>
        <w:tc>
          <w:tcPr>
            <w:tcW w:w="1618" w:type="dxa"/>
            <w:noWrap/>
            <w:hideMark/>
          </w:tcPr>
          <w:p w14:paraId="10210F3A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735" w:type="dxa"/>
            <w:noWrap/>
            <w:hideMark/>
          </w:tcPr>
          <w:p w14:paraId="5F51ECC0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249</w:t>
            </w:r>
          </w:p>
        </w:tc>
      </w:tr>
      <w:tr w:rsidR="000E040C" w:rsidRPr="00ED587F" w14:paraId="4C9F4823" w14:textId="77777777" w:rsidTr="005F1D1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E8434DB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Macronutrients, g</w:t>
            </w:r>
          </w:p>
        </w:tc>
        <w:tc>
          <w:tcPr>
            <w:tcW w:w="1618" w:type="dxa"/>
            <w:noWrap/>
            <w:hideMark/>
          </w:tcPr>
          <w:p w14:paraId="00EC7AB9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5" w:type="dxa"/>
            <w:noWrap/>
            <w:hideMark/>
          </w:tcPr>
          <w:p w14:paraId="0B2CB16D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040C" w:rsidRPr="00ED587F" w14:paraId="102DA0C2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159F4C22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618" w:type="dxa"/>
            <w:noWrap/>
            <w:hideMark/>
          </w:tcPr>
          <w:p w14:paraId="1B38753E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735" w:type="dxa"/>
            <w:noWrap/>
            <w:hideMark/>
          </w:tcPr>
          <w:p w14:paraId="5FF68A89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0E040C" w:rsidRPr="00ED587F" w14:paraId="1957C7AD" w14:textId="77777777" w:rsidTr="005F1D1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17CF709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1618" w:type="dxa"/>
            <w:noWrap/>
            <w:hideMark/>
          </w:tcPr>
          <w:p w14:paraId="721DF5D3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735" w:type="dxa"/>
            <w:noWrap/>
            <w:hideMark/>
          </w:tcPr>
          <w:p w14:paraId="026C8C87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0E040C" w:rsidRPr="00ED587F" w14:paraId="712D2CB0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5793E6E7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Total fat</w:t>
            </w:r>
          </w:p>
        </w:tc>
        <w:tc>
          <w:tcPr>
            <w:tcW w:w="1618" w:type="dxa"/>
            <w:noWrap/>
            <w:hideMark/>
          </w:tcPr>
          <w:p w14:paraId="600E1F75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735" w:type="dxa"/>
            <w:noWrap/>
            <w:hideMark/>
          </w:tcPr>
          <w:p w14:paraId="18D9A8CB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0E040C" w:rsidRPr="00ED587F" w14:paraId="5EBFF6EE" w14:textId="77777777" w:rsidTr="005F1D1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6D185DF0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Saturated fat</w:t>
            </w:r>
          </w:p>
        </w:tc>
        <w:tc>
          <w:tcPr>
            <w:tcW w:w="1618" w:type="dxa"/>
            <w:noWrap/>
            <w:hideMark/>
          </w:tcPr>
          <w:p w14:paraId="5AD89FB8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735" w:type="dxa"/>
            <w:noWrap/>
            <w:hideMark/>
          </w:tcPr>
          <w:p w14:paraId="43744676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0E040C" w:rsidRPr="00ED587F" w14:paraId="74521192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570EF0B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Total n–3 long-chain FAs (DHA+EPA+DPA), g</w:t>
            </w:r>
          </w:p>
        </w:tc>
        <w:tc>
          <w:tcPr>
            <w:tcW w:w="1618" w:type="dxa"/>
            <w:noWrap/>
            <w:hideMark/>
          </w:tcPr>
          <w:p w14:paraId="588F1FA8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&lt;0.002</w:t>
            </w:r>
          </w:p>
        </w:tc>
        <w:tc>
          <w:tcPr>
            <w:tcW w:w="1735" w:type="dxa"/>
            <w:noWrap/>
            <w:hideMark/>
          </w:tcPr>
          <w:p w14:paraId="05BE65BF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0E040C" w:rsidRPr="00ED587F" w14:paraId="6437BF8A" w14:textId="77777777" w:rsidTr="005F1D1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0B790F4B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etary </w:t>
            </w:r>
            <w:proofErr w:type="spellStart"/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fibre</w:t>
            </w:r>
            <w:proofErr w:type="spellEnd"/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1618" w:type="dxa"/>
            <w:noWrap/>
            <w:hideMark/>
          </w:tcPr>
          <w:p w14:paraId="3E4C7076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5" w:type="dxa"/>
            <w:noWrap/>
            <w:hideMark/>
          </w:tcPr>
          <w:p w14:paraId="15832BE5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040C" w:rsidRPr="00ED587F" w14:paraId="4933AF92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49BBF8AF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scGOS</w:t>
            </w:r>
            <w:proofErr w:type="spellEnd"/>
          </w:p>
        </w:tc>
        <w:tc>
          <w:tcPr>
            <w:tcW w:w="1618" w:type="dxa"/>
            <w:noWrap/>
            <w:hideMark/>
          </w:tcPr>
          <w:p w14:paraId="4B402C76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5" w:type="dxa"/>
            <w:noWrap/>
            <w:hideMark/>
          </w:tcPr>
          <w:p w14:paraId="77F6915E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0E040C" w:rsidRPr="00ED587F" w14:paraId="6CDE37F6" w14:textId="77777777" w:rsidTr="005F1D1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5EE34795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lcFOS</w:t>
            </w:r>
            <w:proofErr w:type="spellEnd"/>
          </w:p>
        </w:tc>
        <w:tc>
          <w:tcPr>
            <w:tcW w:w="1618" w:type="dxa"/>
            <w:noWrap/>
            <w:hideMark/>
          </w:tcPr>
          <w:p w14:paraId="503E0D46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5" w:type="dxa"/>
            <w:noWrap/>
            <w:hideMark/>
          </w:tcPr>
          <w:p w14:paraId="779010B7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0E040C" w:rsidRPr="00ED587F" w14:paraId="0E3FAC5E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2415BF65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Micronutrients</w:t>
            </w:r>
          </w:p>
        </w:tc>
        <w:tc>
          <w:tcPr>
            <w:tcW w:w="1618" w:type="dxa"/>
            <w:noWrap/>
            <w:hideMark/>
          </w:tcPr>
          <w:p w14:paraId="715C563D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5" w:type="dxa"/>
            <w:noWrap/>
            <w:hideMark/>
          </w:tcPr>
          <w:p w14:paraId="7E65461C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040C" w:rsidRPr="00ED587F" w14:paraId="3F9FC864" w14:textId="77777777" w:rsidTr="005F1D1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3BC43FEE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Nonheme iron, mg</w:t>
            </w:r>
          </w:p>
        </w:tc>
        <w:tc>
          <w:tcPr>
            <w:tcW w:w="1618" w:type="dxa"/>
            <w:noWrap/>
            <w:hideMark/>
          </w:tcPr>
          <w:p w14:paraId="72D5669F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35" w:type="dxa"/>
            <w:noWrap/>
            <w:hideMark/>
          </w:tcPr>
          <w:p w14:paraId="7FCEE7CE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0E040C" w:rsidRPr="00ED587F" w14:paraId="03CC14F3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noWrap/>
            <w:hideMark/>
          </w:tcPr>
          <w:p w14:paraId="6FD77639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olecalciferol, </w:t>
            </w:r>
            <w:proofErr w:type="spellStart"/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μg</w:t>
            </w:r>
            <w:proofErr w:type="spellEnd"/>
          </w:p>
        </w:tc>
        <w:tc>
          <w:tcPr>
            <w:tcW w:w="1618" w:type="dxa"/>
            <w:noWrap/>
            <w:hideMark/>
          </w:tcPr>
          <w:p w14:paraId="37DF5701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735" w:type="dxa"/>
            <w:noWrap/>
            <w:hideMark/>
          </w:tcPr>
          <w:p w14:paraId="0E19833B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587F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</w:tr>
    </w:tbl>
    <w:p w14:paraId="474C6FB1" w14:textId="77777777" w:rsidR="000E040C" w:rsidRPr="00ED587F" w:rsidRDefault="000E040C" w:rsidP="000E040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  <w:vertAlign w:val="superscript"/>
        </w:rPr>
        <w:t>1</w:t>
      </w:r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>Values obtained from the manufacturer (Danone) and are based on average</w:t>
      </w:r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br/>
        <w:t>totals from 3 batches produced for use in the GUMLi Trial. CM, cow milk; DPA,</w:t>
      </w:r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br/>
      </w:r>
      <w:proofErr w:type="spellStart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>docosapentaenoic</w:t>
      </w:r>
      <w:proofErr w:type="spellEnd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 xml:space="preserve"> acid; GUMLi, Growing-Up Milk–Lite; </w:t>
      </w:r>
      <w:proofErr w:type="spellStart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>lcFOS</w:t>
      </w:r>
      <w:proofErr w:type="spellEnd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 xml:space="preserve">, long-chain </w:t>
      </w:r>
      <w:proofErr w:type="spellStart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>fructooligosaccharides</w:t>
      </w:r>
      <w:proofErr w:type="spellEnd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>;</w:t>
      </w:r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br/>
      </w:r>
      <w:proofErr w:type="spellStart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>scGOS</w:t>
      </w:r>
      <w:proofErr w:type="spellEnd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 xml:space="preserve">, short-chain </w:t>
      </w:r>
      <w:proofErr w:type="spellStart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>galacto</w:t>
      </w:r>
      <w:proofErr w:type="spellEnd"/>
      <w:r w:rsidRPr="00ED587F"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</w:rPr>
        <w:t>-oligosaccharides</w:t>
      </w:r>
    </w:p>
    <w:p w14:paraId="5A65A2BB" w14:textId="77777777" w:rsidR="000E040C" w:rsidRPr="00ED587F" w:rsidRDefault="000E040C" w:rsidP="000E040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0820BA13" w14:textId="77777777" w:rsidR="000E040C" w:rsidRPr="00ED587F" w:rsidRDefault="000E040C" w:rsidP="000E040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bookmarkStart w:id="1" w:name="_Hlk135054681"/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Table </w:t>
      </w: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ED587F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2</w:t>
      </w: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ED587F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Pr="00ED587F">
        <w:rPr>
          <w:rFonts w:ascii="Times New Roman" w:hAnsi="Times New Roman" w:cs="Times New Roman"/>
          <w:i w:val="0"/>
          <w:iCs w:val="0"/>
          <w:color w:val="auto"/>
        </w:rPr>
        <w:t xml:space="preserve">Anthropometric measurements of subjects included in this study </w:t>
      </w:r>
    </w:p>
    <w:bookmarkEnd w:id="1"/>
    <w:tbl>
      <w:tblPr>
        <w:tblStyle w:val="PlainTable2"/>
        <w:tblW w:w="8554" w:type="dxa"/>
        <w:tblLook w:val="04A0" w:firstRow="1" w:lastRow="0" w:firstColumn="1" w:lastColumn="0" w:noHBand="0" w:noVBand="1"/>
      </w:tblPr>
      <w:tblGrid>
        <w:gridCol w:w="2162"/>
        <w:gridCol w:w="1436"/>
        <w:gridCol w:w="1542"/>
        <w:gridCol w:w="999"/>
        <w:gridCol w:w="1785"/>
        <w:gridCol w:w="630"/>
      </w:tblGrid>
      <w:tr w:rsidR="000E040C" w:rsidRPr="00ED587F" w14:paraId="184264F0" w14:textId="77777777" w:rsidTr="005F1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6A8F3215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noWrap/>
            <w:hideMark/>
          </w:tcPr>
          <w:p w14:paraId="12813EE7" w14:textId="77777777" w:rsidR="000E040C" w:rsidRPr="00ED587F" w:rsidRDefault="000E040C" w:rsidP="005F1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gridSpan w:val="2"/>
            <w:noWrap/>
            <w:hideMark/>
          </w:tcPr>
          <w:p w14:paraId="0356CD48" w14:textId="77777777" w:rsidR="000E040C" w:rsidRPr="00ED587F" w:rsidRDefault="000E040C" w:rsidP="005F1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ontrol</w:t>
            </w:r>
          </w:p>
        </w:tc>
        <w:tc>
          <w:tcPr>
            <w:tcW w:w="2415" w:type="dxa"/>
            <w:gridSpan w:val="2"/>
            <w:noWrap/>
            <w:hideMark/>
          </w:tcPr>
          <w:p w14:paraId="340E00D3" w14:textId="77777777" w:rsidR="000E040C" w:rsidRPr="00ED587F" w:rsidRDefault="000E040C" w:rsidP="005F1D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ctive</w:t>
            </w:r>
          </w:p>
        </w:tc>
      </w:tr>
      <w:tr w:rsidR="000E040C" w:rsidRPr="00ED587F" w14:paraId="4097A4D0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46270D33" w14:textId="77777777" w:rsidR="000E040C" w:rsidRPr="00ED587F" w:rsidRDefault="000E040C" w:rsidP="005F1D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noWrap/>
            <w:hideMark/>
          </w:tcPr>
          <w:p w14:paraId="63323857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noWrap/>
            <w:hideMark/>
          </w:tcPr>
          <w:p w14:paraId="18A84124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noWrap/>
            <w:hideMark/>
          </w:tcPr>
          <w:p w14:paraId="09D7CC43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noWrap/>
            <w:hideMark/>
          </w:tcPr>
          <w:p w14:paraId="36C3D313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noWrap/>
            <w:hideMark/>
          </w:tcPr>
          <w:p w14:paraId="1185443D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40C" w:rsidRPr="00ED587F" w14:paraId="4635BF79" w14:textId="77777777" w:rsidTr="005F1D1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149A9270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No of subjects (n)</w:t>
            </w:r>
          </w:p>
        </w:tc>
        <w:tc>
          <w:tcPr>
            <w:tcW w:w="1436" w:type="dxa"/>
            <w:noWrap/>
            <w:hideMark/>
          </w:tcPr>
          <w:p w14:paraId="08F0821F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gridSpan w:val="2"/>
            <w:noWrap/>
            <w:hideMark/>
          </w:tcPr>
          <w:p w14:paraId="0DBC91EB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15" w:type="dxa"/>
            <w:gridSpan w:val="2"/>
            <w:noWrap/>
            <w:hideMark/>
          </w:tcPr>
          <w:p w14:paraId="16368FC2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E040C" w:rsidRPr="00ED587F" w14:paraId="15841BC2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16FF4F10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Gender F/M(total)</w:t>
            </w:r>
          </w:p>
        </w:tc>
        <w:tc>
          <w:tcPr>
            <w:tcW w:w="1436" w:type="dxa"/>
            <w:noWrap/>
            <w:hideMark/>
          </w:tcPr>
          <w:p w14:paraId="5B88E4F0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gridSpan w:val="2"/>
            <w:noWrap/>
            <w:hideMark/>
          </w:tcPr>
          <w:p w14:paraId="2DC3BA02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6/5 (11)</w:t>
            </w:r>
          </w:p>
        </w:tc>
        <w:tc>
          <w:tcPr>
            <w:tcW w:w="2415" w:type="dxa"/>
            <w:gridSpan w:val="2"/>
            <w:noWrap/>
            <w:hideMark/>
          </w:tcPr>
          <w:p w14:paraId="48C3AB01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9/9 (18)</w:t>
            </w:r>
          </w:p>
        </w:tc>
      </w:tr>
      <w:tr w:rsidR="000E040C" w:rsidRPr="00ED587F" w14:paraId="5496B635" w14:textId="77777777" w:rsidTr="005F1D1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0829A584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Average (Min-Max)</w:t>
            </w:r>
          </w:p>
        </w:tc>
        <w:tc>
          <w:tcPr>
            <w:tcW w:w="1436" w:type="dxa"/>
            <w:noWrap/>
            <w:hideMark/>
          </w:tcPr>
          <w:p w14:paraId="40BF69BB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noWrap/>
            <w:hideMark/>
          </w:tcPr>
          <w:p w14:paraId="0A480E4B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noWrap/>
            <w:hideMark/>
          </w:tcPr>
          <w:p w14:paraId="0959012E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noWrap/>
            <w:hideMark/>
          </w:tcPr>
          <w:p w14:paraId="368F0273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noWrap/>
            <w:hideMark/>
          </w:tcPr>
          <w:p w14:paraId="275DCD38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40C" w:rsidRPr="00ED587F" w14:paraId="1F2AC0BD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34D8F96E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436" w:type="dxa"/>
            <w:noWrap/>
            <w:hideMark/>
          </w:tcPr>
          <w:p w14:paraId="02E5B334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41" w:type="dxa"/>
            <w:gridSpan w:val="2"/>
            <w:noWrap/>
            <w:hideMark/>
          </w:tcPr>
          <w:p w14:paraId="411874E2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9.863 (8.41-11.7)</w:t>
            </w:r>
          </w:p>
        </w:tc>
        <w:tc>
          <w:tcPr>
            <w:tcW w:w="2415" w:type="dxa"/>
            <w:gridSpan w:val="2"/>
            <w:noWrap/>
            <w:hideMark/>
          </w:tcPr>
          <w:p w14:paraId="6248D546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9.593 (7.9-11.3)</w:t>
            </w:r>
          </w:p>
        </w:tc>
      </w:tr>
      <w:tr w:rsidR="000E040C" w:rsidRPr="00ED587F" w14:paraId="5044C150" w14:textId="77777777" w:rsidTr="005F1D1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4630D220" w14:textId="77777777" w:rsidR="000E040C" w:rsidRPr="00ED587F" w:rsidRDefault="000E040C" w:rsidP="005F1D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noWrap/>
            <w:hideMark/>
          </w:tcPr>
          <w:p w14:paraId="59F9E9B1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Month 12</w:t>
            </w:r>
          </w:p>
        </w:tc>
        <w:tc>
          <w:tcPr>
            <w:tcW w:w="2541" w:type="dxa"/>
            <w:gridSpan w:val="2"/>
            <w:noWrap/>
            <w:hideMark/>
          </w:tcPr>
          <w:p w14:paraId="638723DC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13.21 (11.1-15.3)</w:t>
            </w:r>
          </w:p>
        </w:tc>
        <w:tc>
          <w:tcPr>
            <w:tcW w:w="2415" w:type="dxa"/>
            <w:gridSpan w:val="2"/>
            <w:noWrap/>
            <w:hideMark/>
          </w:tcPr>
          <w:p w14:paraId="527792BA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12.46 (10.6-15.2)</w:t>
            </w:r>
          </w:p>
        </w:tc>
      </w:tr>
      <w:tr w:rsidR="000E040C" w:rsidRPr="00ED587F" w14:paraId="29FB11B9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78B8E86F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1436" w:type="dxa"/>
            <w:noWrap/>
            <w:hideMark/>
          </w:tcPr>
          <w:p w14:paraId="68B9EA60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41" w:type="dxa"/>
            <w:gridSpan w:val="2"/>
            <w:noWrap/>
            <w:hideMark/>
          </w:tcPr>
          <w:p w14:paraId="3F614F0C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74.89 (71.5-79.67)</w:t>
            </w:r>
          </w:p>
        </w:tc>
        <w:tc>
          <w:tcPr>
            <w:tcW w:w="2415" w:type="dxa"/>
            <w:gridSpan w:val="2"/>
            <w:noWrap/>
            <w:hideMark/>
          </w:tcPr>
          <w:p w14:paraId="132267F6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74.44 (71-80.5)</w:t>
            </w:r>
          </w:p>
        </w:tc>
      </w:tr>
      <w:tr w:rsidR="000E040C" w:rsidRPr="00ED587F" w14:paraId="251E0CA8" w14:textId="77777777" w:rsidTr="005F1D1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1FE3B961" w14:textId="77777777" w:rsidR="000E040C" w:rsidRPr="00ED587F" w:rsidRDefault="000E040C" w:rsidP="005F1D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noWrap/>
            <w:hideMark/>
          </w:tcPr>
          <w:p w14:paraId="7E4B898A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Month 12</w:t>
            </w:r>
          </w:p>
        </w:tc>
        <w:tc>
          <w:tcPr>
            <w:tcW w:w="2541" w:type="dxa"/>
            <w:gridSpan w:val="2"/>
            <w:noWrap/>
            <w:hideMark/>
          </w:tcPr>
          <w:p w14:paraId="32E86207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87.89 (85-91.5)</w:t>
            </w:r>
          </w:p>
        </w:tc>
        <w:tc>
          <w:tcPr>
            <w:tcW w:w="2415" w:type="dxa"/>
            <w:gridSpan w:val="2"/>
            <w:noWrap/>
            <w:hideMark/>
          </w:tcPr>
          <w:p w14:paraId="180579CB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86.92 (82.5-92.5)</w:t>
            </w:r>
          </w:p>
        </w:tc>
      </w:tr>
      <w:tr w:rsidR="000E040C" w:rsidRPr="00ED587F" w14:paraId="78742438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0CD84D72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436" w:type="dxa"/>
            <w:noWrap/>
            <w:hideMark/>
          </w:tcPr>
          <w:p w14:paraId="611FBBAB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41" w:type="dxa"/>
            <w:gridSpan w:val="2"/>
            <w:noWrap/>
            <w:hideMark/>
          </w:tcPr>
          <w:p w14:paraId="196F843D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17.55 (16.45-19.07)</w:t>
            </w:r>
          </w:p>
        </w:tc>
        <w:tc>
          <w:tcPr>
            <w:tcW w:w="2415" w:type="dxa"/>
            <w:gridSpan w:val="2"/>
            <w:noWrap/>
            <w:hideMark/>
          </w:tcPr>
          <w:p w14:paraId="6630C7F6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17.29 (14.88-19.21)</w:t>
            </w:r>
          </w:p>
        </w:tc>
      </w:tr>
      <w:tr w:rsidR="000E040C" w:rsidRPr="00ED587F" w14:paraId="6CC193AB" w14:textId="77777777" w:rsidTr="005F1D1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1A9E8237" w14:textId="77777777" w:rsidR="000E040C" w:rsidRPr="00ED587F" w:rsidRDefault="000E040C" w:rsidP="005F1D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noWrap/>
            <w:hideMark/>
          </w:tcPr>
          <w:p w14:paraId="4DF633D9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Month 12</w:t>
            </w:r>
          </w:p>
        </w:tc>
        <w:tc>
          <w:tcPr>
            <w:tcW w:w="2541" w:type="dxa"/>
            <w:gridSpan w:val="2"/>
            <w:noWrap/>
            <w:hideMark/>
          </w:tcPr>
          <w:p w14:paraId="792FEAB0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17.06 (15.26-18.31)</w:t>
            </w:r>
          </w:p>
        </w:tc>
        <w:tc>
          <w:tcPr>
            <w:tcW w:w="2415" w:type="dxa"/>
            <w:gridSpan w:val="2"/>
            <w:noWrap/>
            <w:hideMark/>
          </w:tcPr>
          <w:p w14:paraId="3E4B607E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16.48 (13.98-18.52)</w:t>
            </w:r>
          </w:p>
        </w:tc>
      </w:tr>
      <w:tr w:rsidR="000E040C" w:rsidRPr="00ED587F" w14:paraId="623E9D58" w14:textId="77777777" w:rsidTr="005F1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594AF56A" w14:textId="77777777" w:rsidR="000E040C" w:rsidRPr="00ED587F" w:rsidRDefault="000E040C" w:rsidP="005F1D1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Fat Mass</w:t>
            </w:r>
          </w:p>
        </w:tc>
        <w:tc>
          <w:tcPr>
            <w:tcW w:w="1436" w:type="dxa"/>
            <w:noWrap/>
            <w:hideMark/>
          </w:tcPr>
          <w:p w14:paraId="2BB5CBBC" w14:textId="77777777" w:rsidR="000E040C" w:rsidRPr="00ED587F" w:rsidRDefault="000E040C" w:rsidP="005F1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541" w:type="dxa"/>
            <w:gridSpan w:val="2"/>
            <w:noWrap/>
            <w:hideMark/>
          </w:tcPr>
          <w:p w14:paraId="7855B82C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2.846 (1.28-4.234)</w:t>
            </w:r>
          </w:p>
        </w:tc>
        <w:tc>
          <w:tcPr>
            <w:tcW w:w="2415" w:type="dxa"/>
            <w:gridSpan w:val="2"/>
            <w:noWrap/>
            <w:hideMark/>
          </w:tcPr>
          <w:p w14:paraId="0B8757C3" w14:textId="77777777" w:rsidR="000E040C" w:rsidRPr="00ED587F" w:rsidRDefault="000E040C" w:rsidP="005F1D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3.005 (1.586-4.007)</w:t>
            </w:r>
          </w:p>
        </w:tc>
      </w:tr>
      <w:tr w:rsidR="000E040C" w:rsidRPr="00ED587F" w14:paraId="6C1D8D7C" w14:textId="77777777" w:rsidTr="005F1D1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noWrap/>
            <w:hideMark/>
          </w:tcPr>
          <w:p w14:paraId="17271A14" w14:textId="77777777" w:rsidR="000E040C" w:rsidRPr="00ED587F" w:rsidRDefault="000E040C" w:rsidP="005F1D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noWrap/>
            <w:hideMark/>
          </w:tcPr>
          <w:p w14:paraId="52203453" w14:textId="77777777" w:rsidR="000E040C" w:rsidRPr="00ED587F" w:rsidRDefault="000E040C" w:rsidP="005F1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Month 12</w:t>
            </w:r>
          </w:p>
        </w:tc>
        <w:tc>
          <w:tcPr>
            <w:tcW w:w="2541" w:type="dxa"/>
            <w:gridSpan w:val="2"/>
            <w:noWrap/>
            <w:hideMark/>
          </w:tcPr>
          <w:p w14:paraId="388443CC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3.98 (3.197-5.205)</w:t>
            </w:r>
          </w:p>
        </w:tc>
        <w:tc>
          <w:tcPr>
            <w:tcW w:w="2415" w:type="dxa"/>
            <w:gridSpan w:val="2"/>
            <w:noWrap/>
            <w:hideMark/>
          </w:tcPr>
          <w:p w14:paraId="4529B550" w14:textId="77777777" w:rsidR="000E040C" w:rsidRPr="00ED587F" w:rsidRDefault="000E040C" w:rsidP="005F1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87F">
              <w:rPr>
                <w:rFonts w:ascii="Times New Roman" w:eastAsia="Times New Roman" w:hAnsi="Times New Roman" w:cs="Times New Roman"/>
                <w:sz w:val="20"/>
                <w:szCs w:val="20"/>
              </w:rPr>
              <w:t>3.476 (1.443-4.965)</w:t>
            </w:r>
          </w:p>
        </w:tc>
      </w:tr>
    </w:tbl>
    <w:p w14:paraId="44C9BC91" w14:textId="51AF9E6F" w:rsidR="000E040C" w:rsidRDefault="000E040C" w:rsidP="000E040C">
      <w:pPr>
        <w:rPr>
          <w:rFonts w:ascii="Times New Roman" w:hAnsi="Times New Roman" w:cs="Times New Roman"/>
          <w:sz w:val="21"/>
          <w:szCs w:val="24"/>
        </w:rPr>
      </w:pPr>
    </w:p>
    <w:p w14:paraId="5BB1FE31" w14:textId="77777777" w:rsidR="00ED79A4" w:rsidRDefault="00ED79A4"/>
    <w:sectPr w:rsidR="00ED7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0C"/>
    <w:rsid w:val="000E040C"/>
    <w:rsid w:val="003D42EC"/>
    <w:rsid w:val="00ED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801AC"/>
  <w15:chartTrackingRefBased/>
  <w15:docId w15:val="{E7E98FB7-97D4-4960-B421-A48930A5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040C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paragraph" w:customStyle="1" w:styleId="ManuscriptHeader">
    <w:name w:val="Manuscript Header"/>
    <w:basedOn w:val="Normal"/>
    <w:link w:val="ManuscriptHeaderChar"/>
    <w:qFormat/>
    <w:rsid w:val="000E040C"/>
    <w:rPr>
      <w:rFonts w:ascii="Times New Roman" w:hAnsi="Times New Roman"/>
      <w:b/>
      <w:sz w:val="24"/>
      <w:u w:val="single"/>
    </w:rPr>
  </w:style>
  <w:style w:type="character" w:customStyle="1" w:styleId="ManuscriptHeaderChar">
    <w:name w:val="Manuscript Header Char"/>
    <w:basedOn w:val="DefaultParagraphFont"/>
    <w:link w:val="ManuscriptHeader"/>
    <w:rsid w:val="000E040C"/>
    <w:rPr>
      <w:rFonts w:ascii="Times New Roman" w:hAnsi="Times New Roman"/>
      <w:b/>
      <w:sz w:val="24"/>
      <w:u w:val="single"/>
    </w:rPr>
  </w:style>
  <w:style w:type="table" w:styleId="PlainTable2">
    <w:name w:val="Plain Table 2"/>
    <w:basedOn w:val="TableNormal"/>
    <w:uiPriority w:val="42"/>
    <w:rsid w:val="000E04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Charmaine</dc:creator>
  <cp:keywords/>
  <dc:description/>
  <cp:lastModifiedBy>CHEW Charmaine</cp:lastModifiedBy>
  <cp:revision>2</cp:revision>
  <dcterms:created xsi:type="dcterms:W3CDTF">2023-05-29T10:53:00Z</dcterms:created>
  <dcterms:modified xsi:type="dcterms:W3CDTF">2023-12-15T10:52:00Z</dcterms:modified>
</cp:coreProperties>
</file>